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C9D" w:rsidRPr="006D3F85" w:rsidRDefault="00216C9D" w:rsidP="00216C9D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4</w:t>
      </w:r>
      <w:r w:rsidRPr="006D3F85">
        <w:rPr>
          <w:rFonts w:ascii="Times New Roman" w:hAnsi="Times New Roman" w:cs="Times New Roman"/>
          <w:sz w:val="24"/>
          <w:szCs w:val="24"/>
        </w:rPr>
        <w:t xml:space="preserve">  Alanine</w:t>
      </w:r>
      <w:proofErr w:type="gramEnd"/>
      <w:r w:rsidRPr="006D3F85">
        <w:rPr>
          <w:rFonts w:ascii="Times New Roman" w:hAnsi="Times New Roman" w:cs="Times New Roman"/>
          <w:sz w:val="24"/>
          <w:szCs w:val="24"/>
        </w:rPr>
        <w:t xml:space="preserve"> Transaminase (ALT) measurements (in blood) taken quarterly over the study period in Control (100% recommended daily allowance supplement) and Treatment (</w:t>
      </w:r>
      <w:r>
        <w:rPr>
          <w:rFonts w:ascii="Times New Roman" w:hAnsi="Times New Roman" w:cs="Times New Roman"/>
          <w:sz w:val="24"/>
          <w:szCs w:val="24"/>
        </w:rPr>
        <w:t>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084"/>
        <w:gridCol w:w="980"/>
        <w:gridCol w:w="2494"/>
        <w:gridCol w:w="482"/>
        <w:gridCol w:w="2127"/>
      </w:tblGrid>
      <w:tr w:rsidR="00216C9D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216C9D" w:rsidRPr="006D3F85" w:rsidRDefault="00216C9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  <w:p w:rsidR="00216C9D" w:rsidRPr="006D3F85" w:rsidRDefault="00216C9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% Frequency High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216C9D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80 ± 12.96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9.07 ± 15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8.30 ± 14.2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52 ± 16.4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3.15 ± 20.8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33 ± 14.9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42 ± 17.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.58 ± 14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95 ± 16.5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  <w:tr w:rsidR="00216C9D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71 ± 20.5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9.68 ± 37.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4.91 ± 22.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4.44 ± 19.3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5.22 ± 18.9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3.16 ± 17.2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2.00 ± 17.3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7.00 ± 23.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6C9D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7.37 ± 26.3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C9D" w:rsidRPr="006D3F85" w:rsidRDefault="00216C9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</w:tbl>
    <w:p w:rsidR="00216C9D" w:rsidRPr="006D3F85" w:rsidRDefault="00216C9D" w:rsidP="00216C9D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216C9D" w:rsidRPr="006D3F85" w:rsidRDefault="00216C9D" w:rsidP="00216C9D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 xml:space="preserve">Normal Range for ALT in blood is 17-63 IU/L (as per Eastern Ontario Regional Laboratory Association normal reference range). </w:t>
      </w:r>
    </w:p>
    <w:p w:rsidR="00216C9D" w:rsidRDefault="00216C9D" w:rsidP="00216C9D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3F85">
        <w:rPr>
          <w:rFonts w:ascii="Times New Roman" w:hAnsi="Times New Roman" w:cs="Times New Roman"/>
          <w:sz w:val="24"/>
          <w:szCs w:val="24"/>
        </w:rPr>
        <w:t>Percentage (%) Frequency High refers to number of times a reading was greater than 63 IU/L normalized to the number (n) of total readings at that time point.</w:t>
      </w: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C9D"/>
    <w:rsid w:val="001E597B"/>
    <w:rsid w:val="0021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C9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C9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5:00Z</dcterms:created>
  <dcterms:modified xsi:type="dcterms:W3CDTF">2022-07-08T01:46:00Z</dcterms:modified>
</cp:coreProperties>
</file>